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2280" w:rsidRPr="00746622" w:rsidRDefault="00ED2280" w:rsidP="00ED2280">
      <w:pPr>
        <w:rPr>
          <w:rFonts w:ascii="Times New Roman" w:hAnsi="Times New Roman" w:cs="Times New Roman"/>
          <w:sz w:val="22"/>
        </w:rPr>
      </w:pPr>
      <w:r w:rsidRPr="00746622">
        <w:rPr>
          <w:rFonts w:ascii="Times New Roman" w:hAnsi="Times New Roman" w:cs="Times New Roman"/>
          <w:sz w:val="22"/>
        </w:rPr>
        <w:fldChar w:fldCharType="begin"/>
      </w:r>
      <w:r w:rsidRPr="00746622">
        <w:rPr>
          <w:rFonts w:ascii="Times New Roman" w:hAnsi="Times New Roman" w:cs="Times New Roman"/>
          <w:sz w:val="22"/>
        </w:rPr>
        <w:instrText xml:space="preserve"> LINK Excel.Sheet.12 "D:\\EXOs~~~\\胃癌\\写写写\\文章用 图-表\\序列号.xlsx" Sheet3!R1C1:R34C2 \a \f 4 \h  \* MERGEFORMAT </w:instrText>
      </w:r>
      <w:r w:rsidRPr="00746622">
        <w:rPr>
          <w:rFonts w:ascii="Times New Roman" w:hAnsi="Times New Roman" w:cs="Times New Roman"/>
          <w:sz w:val="22"/>
        </w:rPr>
        <w:fldChar w:fldCharType="separate"/>
      </w:r>
    </w:p>
    <w:tbl>
      <w:tblPr>
        <w:tblW w:w="10440" w:type="dxa"/>
        <w:tblLook w:val="04A0" w:firstRow="1" w:lastRow="0" w:firstColumn="1" w:lastColumn="0" w:noHBand="0" w:noVBand="1"/>
      </w:tblPr>
      <w:tblGrid>
        <w:gridCol w:w="2180"/>
        <w:gridCol w:w="8260"/>
      </w:tblGrid>
      <w:tr w:rsidR="00ED2280" w:rsidRPr="00746622" w:rsidTr="00B02C81">
        <w:trPr>
          <w:trHeight w:val="612"/>
        </w:trPr>
        <w:tc>
          <w:tcPr>
            <w:tcW w:w="1044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280" w:rsidRPr="00746622" w:rsidRDefault="00ED2280" w:rsidP="00B02C8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4662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Table </w:t>
            </w:r>
            <w:r w:rsidR="00E5477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S</w:t>
            </w:r>
            <w:r w:rsidRPr="0074662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1. Real-time polymerase chain reaction primers</w:t>
            </w:r>
          </w:p>
        </w:tc>
      </w:tr>
      <w:tr w:rsidR="00ED2280" w:rsidRPr="00746622" w:rsidTr="00B02C81">
        <w:trPr>
          <w:trHeight w:val="672"/>
        </w:trPr>
        <w:tc>
          <w:tcPr>
            <w:tcW w:w="21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280" w:rsidRPr="00746622" w:rsidRDefault="00ED2280" w:rsidP="00B02C8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4662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Gene </w:t>
            </w:r>
          </w:p>
        </w:tc>
        <w:tc>
          <w:tcPr>
            <w:tcW w:w="8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280" w:rsidRPr="00746622" w:rsidRDefault="00ED2280" w:rsidP="00B02C8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4662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Sequences</w:t>
            </w:r>
          </w:p>
        </w:tc>
      </w:tr>
      <w:tr w:rsidR="00ED2280" w:rsidRPr="00746622" w:rsidTr="00B02C81">
        <w:trPr>
          <w:trHeight w:val="444"/>
        </w:trPr>
        <w:tc>
          <w:tcPr>
            <w:tcW w:w="21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280" w:rsidRPr="00746622" w:rsidRDefault="00ED2280" w:rsidP="00B02C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4662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6-F</w:t>
            </w:r>
          </w:p>
        </w:tc>
        <w:tc>
          <w:tcPr>
            <w:tcW w:w="82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280" w:rsidRPr="00746622" w:rsidRDefault="00ED2280" w:rsidP="00B02C8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4662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'-CTCGCTTCGGCAGCACA-3'</w:t>
            </w:r>
          </w:p>
        </w:tc>
      </w:tr>
      <w:tr w:rsidR="00ED2280" w:rsidRPr="00746622" w:rsidTr="00B02C81">
        <w:trPr>
          <w:trHeight w:val="444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280" w:rsidRPr="00746622" w:rsidRDefault="00ED2280" w:rsidP="00B02C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4662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6-R</w:t>
            </w:r>
          </w:p>
        </w:tc>
        <w:tc>
          <w:tcPr>
            <w:tcW w:w="8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280" w:rsidRPr="00746622" w:rsidRDefault="00ED2280" w:rsidP="00B02C8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4662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'-AACGCTTCACGAATTTGCGT-3'</w:t>
            </w:r>
          </w:p>
        </w:tc>
      </w:tr>
      <w:tr w:rsidR="00ED2280" w:rsidRPr="00746622" w:rsidTr="00B02C81">
        <w:trPr>
          <w:trHeight w:val="444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280" w:rsidRPr="00746622" w:rsidRDefault="00ED2280" w:rsidP="00B02C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4662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APDH-F</w:t>
            </w:r>
          </w:p>
        </w:tc>
        <w:tc>
          <w:tcPr>
            <w:tcW w:w="8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280" w:rsidRPr="00746622" w:rsidRDefault="00ED2280" w:rsidP="00B02C8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4662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'-GCGAGATCCCTCCAAAATCAA-3'</w:t>
            </w:r>
          </w:p>
        </w:tc>
      </w:tr>
      <w:tr w:rsidR="00ED2280" w:rsidRPr="00746622" w:rsidTr="00B02C81">
        <w:trPr>
          <w:trHeight w:val="444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280" w:rsidRPr="00746622" w:rsidRDefault="00ED2280" w:rsidP="00B02C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4662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APDH-R</w:t>
            </w:r>
          </w:p>
        </w:tc>
        <w:tc>
          <w:tcPr>
            <w:tcW w:w="8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280" w:rsidRPr="00746622" w:rsidRDefault="00ED2280" w:rsidP="00B02C8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4662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'-GTTCACACCCATGACGAACAT-3'</w:t>
            </w:r>
          </w:p>
        </w:tc>
      </w:tr>
      <w:tr w:rsidR="00ED2280" w:rsidRPr="00746622" w:rsidTr="00B02C81">
        <w:trPr>
          <w:trHeight w:val="444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280" w:rsidRPr="00746622" w:rsidRDefault="00ED2280" w:rsidP="00B02C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4662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el-miR-39-3p-F</w:t>
            </w:r>
          </w:p>
        </w:tc>
        <w:tc>
          <w:tcPr>
            <w:tcW w:w="8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280" w:rsidRPr="00746622" w:rsidRDefault="00ED2280" w:rsidP="00B02C8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4662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'-ACACTCCAGCTGGG TCACCGGGTGTAAATC-3'</w:t>
            </w:r>
          </w:p>
        </w:tc>
      </w:tr>
      <w:tr w:rsidR="00ED2280" w:rsidRPr="00746622" w:rsidTr="00B02C81">
        <w:trPr>
          <w:trHeight w:val="444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280" w:rsidRPr="00746622" w:rsidRDefault="00ED2280" w:rsidP="00B02C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4662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el-miR-39-3p-R</w:t>
            </w:r>
          </w:p>
        </w:tc>
        <w:tc>
          <w:tcPr>
            <w:tcW w:w="8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280" w:rsidRPr="00746622" w:rsidRDefault="00ED2280" w:rsidP="00B02C8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4662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'-CTCAACTGGTGTCGTGGAGTCGGCAATTCAGTTGAGCAAGCTGA-3'</w:t>
            </w:r>
          </w:p>
        </w:tc>
      </w:tr>
      <w:tr w:rsidR="00ED2280" w:rsidRPr="00746622" w:rsidTr="00B02C81">
        <w:trPr>
          <w:trHeight w:val="444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280" w:rsidRPr="00746622" w:rsidRDefault="00ED2280" w:rsidP="00B02C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4662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-miR-15b-3p-F</w:t>
            </w:r>
          </w:p>
        </w:tc>
        <w:tc>
          <w:tcPr>
            <w:tcW w:w="8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280" w:rsidRPr="00746622" w:rsidRDefault="00ED2280" w:rsidP="00B02C8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4662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'-ACACTCCAGCTGGG CGAATCATTATTTGCT-3'</w:t>
            </w:r>
          </w:p>
        </w:tc>
      </w:tr>
      <w:tr w:rsidR="00ED2280" w:rsidRPr="00746622" w:rsidTr="00B02C81">
        <w:trPr>
          <w:trHeight w:val="444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280" w:rsidRPr="00746622" w:rsidRDefault="00ED2280" w:rsidP="00B02C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4662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-miR-15b-3p-R</w:t>
            </w:r>
          </w:p>
        </w:tc>
        <w:tc>
          <w:tcPr>
            <w:tcW w:w="8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280" w:rsidRPr="00746622" w:rsidRDefault="00ED2280" w:rsidP="00B02C8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4662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'-CTCAACTGGTGTCGTGGAGTCGGCAATTCAGTTGAGTAGAGCAG-3'</w:t>
            </w:r>
          </w:p>
        </w:tc>
      </w:tr>
      <w:tr w:rsidR="00ED2280" w:rsidRPr="00746622" w:rsidTr="00B02C81">
        <w:trPr>
          <w:trHeight w:val="444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280" w:rsidRPr="00746622" w:rsidRDefault="00ED2280" w:rsidP="00B02C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4662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-miR-192-5p-F</w:t>
            </w:r>
          </w:p>
        </w:tc>
        <w:tc>
          <w:tcPr>
            <w:tcW w:w="8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280" w:rsidRPr="00746622" w:rsidRDefault="00ED2280" w:rsidP="00B02C8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4662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'-ACACTCCAGCTGGGCTGACCTATGAATTG-3'</w:t>
            </w:r>
          </w:p>
        </w:tc>
      </w:tr>
      <w:tr w:rsidR="00ED2280" w:rsidRPr="00746622" w:rsidTr="00B02C81">
        <w:trPr>
          <w:trHeight w:val="444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280" w:rsidRPr="00746622" w:rsidRDefault="00ED2280" w:rsidP="00B02C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4662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-miR-192-5p-R</w:t>
            </w:r>
          </w:p>
        </w:tc>
        <w:tc>
          <w:tcPr>
            <w:tcW w:w="8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280" w:rsidRPr="00746622" w:rsidRDefault="00ED2280" w:rsidP="00B02C8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4662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'-CTCAACTGGTGTCGTGGAGTCGGCAATTCAGTTGAGGGCTGTCA-3'</w:t>
            </w:r>
          </w:p>
        </w:tc>
      </w:tr>
      <w:tr w:rsidR="00ED2280" w:rsidRPr="00746622" w:rsidTr="00B02C81">
        <w:trPr>
          <w:trHeight w:val="444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280" w:rsidRPr="00746622" w:rsidRDefault="00ED2280" w:rsidP="00B02C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4662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-miR-21-5p-F</w:t>
            </w:r>
          </w:p>
        </w:tc>
        <w:tc>
          <w:tcPr>
            <w:tcW w:w="8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280" w:rsidRPr="00746622" w:rsidRDefault="00ED2280" w:rsidP="00B02C8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4662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'-ACACTCCAGCTGGGTAGCTTATCAGACTGA-3'</w:t>
            </w:r>
          </w:p>
        </w:tc>
      </w:tr>
      <w:tr w:rsidR="00ED2280" w:rsidRPr="00746622" w:rsidTr="00B02C81">
        <w:trPr>
          <w:trHeight w:val="444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280" w:rsidRPr="00746622" w:rsidRDefault="00ED2280" w:rsidP="00B02C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4662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-miR-21-5p-R</w:t>
            </w:r>
          </w:p>
        </w:tc>
        <w:tc>
          <w:tcPr>
            <w:tcW w:w="8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280" w:rsidRPr="00746622" w:rsidRDefault="00ED2280" w:rsidP="00B02C8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4662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'-CTCAACTGGTGTCGTGGAGTCGGCAATTCAGTTGAGTCAACATC-3'</w:t>
            </w:r>
          </w:p>
        </w:tc>
      </w:tr>
      <w:tr w:rsidR="00ED2280" w:rsidRPr="00746622" w:rsidTr="00B02C81">
        <w:trPr>
          <w:trHeight w:val="444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280" w:rsidRPr="00746622" w:rsidRDefault="00ED2280" w:rsidP="00B02C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4662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-miR-141-3p-F</w:t>
            </w:r>
          </w:p>
        </w:tc>
        <w:tc>
          <w:tcPr>
            <w:tcW w:w="8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280" w:rsidRPr="00746622" w:rsidRDefault="00ED2280" w:rsidP="00B02C8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4662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'-ACACTCCAGCTGGGTAACACTGTCTGGTAA-3'</w:t>
            </w:r>
          </w:p>
        </w:tc>
      </w:tr>
      <w:tr w:rsidR="00ED2280" w:rsidRPr="00746622" w:rsidTr="00B02C81">
        <w:trPr>
          <w:trHeight w:val="444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280" w:rsidRPr="00746622" w:rsidRDefault="00ED2280" w:rsidP="00B02C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4662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-miR-141-3p-R</w:t>
            </w:r>
          </w:p>
        </w:tc>
        <w:tc>
          <w:tcPr>
            <w:tcW w:w="8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280" w:rsidRPr="00746622" w:rsidRDefault="00ED2280" w:rsidP="00B02C8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4662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'-CTCAACTGGTGTCGTGGAGTCGGCAATTCAGTTGAGCCATCTTT-3'</w:t>
            </w:r>
          </w:p>
        </w:tc>
      </w:tr>
      <w:tr w:rsidR="00ED2280" w:rsidRPr="00746622" w:rsidTr="00B02C81">
        <w:trPr>
          <w:trHeight w:val="444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280" w:rsidRPr="00746622" w:rsidRDefault="00ED2280" w:rsidP="00B02C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4662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-miR-15b-5p-F</w:t>
            </w:r>
          </w:p>
        </w:tc>
        <w:tc>
          <w:tcPr>
            <w:tcW w:w="8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280" w:rsidRPr="00746622" w:rsidRDefault="00ED2280" w:rsidP="00B02C8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4662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'-ACACTCCAGCTGGGTAGCAGCACATCATGG-3'</w:t>
            </w:r>
          </w:p>
        </w:tc>
      </w:tr>
      <w:tr w:rsidR="00ED2280" w:rsidRPr="00746622" w:rsidTr="00B02C81">
        <w:trPr>
          <w:trHeight w:val="444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280" w:rsidRPr="00746622" w:rsidRDefault="00ED2280" w:rsidP="00B02C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4662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-miR-15b-5p-R</w:t>
            </w:r>
          </w:p>
        </w:tc>
        <w:tc>
          <w:tcPr>
            <w:tcW w:w="8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280" w:rsidRPr="00746622" w:rsidRDefault="00ED2280" w:rsidP="00B02C8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4662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'-CTCAACTGGTGTCGTGGAGTCGGCAATTCAGTTGAGTGTAAACC-3'</w:t>
            </w:r>
          </w:p>
        </w:tc>
      </w:tr>
      <w:tr w:rsidR="00ED2280" w:rsidRPr="00746622" w:rsidTr="00B02C81">
        <w:trPr>
          <w:trHeight w:val="444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280" w:rsidRPr="00746622" w:rsidRDefault="00ED2280" w:rsidP="00B02C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4662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-miR-185-5p-F</w:t>
            </w:r>
          </w:p>
        </w:tc>
        <w:tc>
          <w:tcPr>
            <w:tcW w:w="8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280" w:rsidRPr="00746622" w:rsidRDefault="00ED2280" w:rsidP="00B02C8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4662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'-ACACTCCAGCTGGGTGGAGAGAAAGGCAGT-3'</w:t>
            </w:r>
          </w:p>
        </w:tc>
      </w:tr>
      <w:tr w:rsidR="00ED2280" w:rsidRPr="00746622" w:rsidTr="00B02C81">
        <w:trPr>
          <w:trHeight w:val="444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280" w:rsidRPr="00746622" w:rsidRDefault="00ED2280" w:rsidP="00B02C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4662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-miR-185-5p-R</w:t>
            </w:r>
          </w:p>
        </w:tc>
        <w:tc>
          <w:tcPr>
            <w:tcW w:w="8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280" w:rsidRPr="00746622" w:rsidRDefault="00ED2280" w:rsidP="00B02C8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4662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'-CTCAACTGGTGTCGTGGAGTCGGCAATTCAGTTGAGTCAGGAAC-3'</w:t>
            </w:r>
          </w:p>
        </w:tc>
      </w:tr>
      <w:tr w:rsidR="00ED2280" w:rsidRPr="00746622" w:rsidTr="00B02C81">
        <w:trPr>
          <w:trHeight w:val="444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280" w:rsidRPr="00746622" w:rsidRDefault="00ED2280" w:rsidP="00B02C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4662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-miR-532-5p-F</w:t>
            </w:r>
          </w:p>
        </w:tc>
        <w:tc>
          <w:tcPr>
            <w:tcW w:w="8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280" w:rsidRPr="00746622" w:rsidRDefault="00ED2280" w:rsidP="00B02C8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4662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'-ACACTCCAGCTGGGCATGCCTTGAGTGTAG-3'</w:t>
            </w:r>
          </w:p>
        </w:tc>
      </w:tr>
      <w:tr w:rsidR="00ED2280" w:rsidRPr="00746622" w:rsidTr="00B02C81">
        <w:trPr>
          <w:trHeight w:val="444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280" w:rsidRPr="00746622" w:rsidRDefault="00ED2280" w:rsidP="00B02C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4662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-miR-532-5p-R</w:t>
            </w:r>
          </w:p>
        </w:tc>
        <w:tc>
          <w:tcPr>
            <w:tcW w:w="8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280" w:rsidRPr="00746622" w:rsidRDefault="00ED2280" w:rsidP="00B02C8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4662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'-CTCAACTGGTGTCGTGGAGTCGGCAATTCAGTTGAGACGGTCCT-3'</w:t>
            </w:r>
          </w:p>
        </w:tc>
      </w:tr>
      <w:tr w:rsidR="00ED2280" w:rsidRPr="00746622" w:rsidTr="00B02C81">
        <w:trPr>
          <w:trHeight w:val="444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280" w:rsidRPr="00746622" w:rsidRDefault="00ED2280" w:rsidP="00B02C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4662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-miR-331-3p-F</w:t>
            </w:r>
          </w:p>
        </w:tc>
        <w:tc>
          <w:tcPr>
            <w:tcW w:w="8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280" w:rsidRPr="00746622" w:rsidRDefault="00ED2280" w:rsidP="00B02C8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4662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'-ACACTCCAGCTGGGGCCCCTGGGCCTATC-3'</w:t>
            </w:r>
          </w:p>
        </w:tc>
      </w:tr>
      <w:tr w:rsidR="00ED2280" w:rsidRPr="00746622" w:rsidTr="00B02C81">
        <w:trPr>
          <w:trHeight w:val="444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280" w:rsidRPr="00746622" w:rsidRDefault="00ED2280" w:rsidP="00B02C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4662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-miR-331-3p-R</w:t>
            </w:r>
          </w:p>
        </w:tc>
        <w:tc>
          <w:tcPr>
            <w:tcW w:w="8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280" w:rsidRPr="00746622" w:rsidRDefault="00ED2280" w:rsidP="00B02C8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4662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'-CTCAACTGGTGTCGTGGAGTCGGCAATTCAGTTGAGTTCTAGGA-3'</w:t>
            </w:r>
          </w:p>
        </w:tc>
      </w:tr>
      <w:tr w:rsidR="00ED2280" w:rsidRPr="00746622" w:rsidTr="00B02C81">
        <w:trPr>
          <w:trHeight w:val="444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280" w:rsidRPr="00746622" w:rsidRDefault="00ED2280" w:rsidP="00B02C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4662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-miR-106b-3p-F</w:t>
            </w:r>
          </w:p>
        </w:tc>
        <w:tc>
          <w:tcPr>
            <w:tcW w:w="8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280" w:rsidRPr="00746622" w:rsidRDefault="00ED2280" w:rsidP="00B02C8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4662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'-ACACTCCAGCTGGGCCGCACTGTGGGTACT-3'</w:t>
            </w:r>
          </w:p>
        </w:tc>
      </w:tr>
      <w:tr w:rsidR="00ED2280" w:rsidRPr="00746622" w:rsidTr="00B02C81">
        <w:trPr>
          <w:trHeight w:val="444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280" w:rsidRPr="00746622" w:rsidRDefault="00ED2280" w:rsidP="00B02C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4662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-miR-106b-3p-R</w:t>
            </w:r>
          </w:p>
        </w:tc>
        <w:tc>
          <w:tcPr>
            <w:tcW w:w="8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280" w:rsidRPr="00746622" w:rsidRDefault="00ED2280" w:rsidP="00B02C8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4662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'-CTCAACTGGTGTCGTGGAGTCGGCAATTCAGTTGAG GCAGCAAG -3'</w:t>
            </w:r>
          </w:p>
        </w:tc>
      </w:tr>
      <w:tr w:rsidR="00ED2280" w:rsidRPr="00746622" w:rsidTr="00B02C81">
        <w:trPr>
          <w:trHeight w:val="444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280" w:rsidRPr="00746622" w:rsidRDefault="00ED2280" w:rsidP="00B02C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4662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-miR-17-5p-F</w:t>
            </w:r>
          </w:p>
        </w:tc>
        <w:tc>
          <w:tcPr>
            <w:tcW w:w="8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280" w:rsidRPr="00746622" w:rsidRDefault="00ED2280" w:rsidP="00B02C8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4662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'-ACACTCCAGCTGGGCAAAGTGCTTACAGTGC-3'</w:t>
            </w:r>
          </w:p>
        </w:tc>
      </w:tr>
      <w:tr w:rsidR="00ED2280" w:rsidRPr="00746622" w:rsidTr="00B02C81">
        <w:trPr>
          <w:trHeight w:val="444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280" w:rsidRPr="00746622" w:rsidRDefault="00ED2280" w:rsidP="00B02C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4662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-miR-17-5p-R</w:t>
            </w:r>
          </w:p>
        </w:tc>
        <w:tc>
          <w:tcPr>
            <w:tcW w:w="8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280" w:rsidRPr="00746622" w:rsidRDefault="00ED2280" w:rsidP="00B02C8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4662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'-CTCAACTGGTGTCGTGGAGTCGGCAATTCAGTTGAGCTACCTGC-3'</w:t>
            </w:r>
          </w:p>
        </w:tc>
      </w:tr>
      <w:tr w:rsidR="00ED2280" w:rsidRPr="00746622" w:rsidTr="00B02C81">
        <w:trPr>
          <w:trHeight w:val="444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280" w:rsidRPr="00746622" w:rsidRDefault="00ED2280" w:rsidP="00B02C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4662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-miR-30a-3p-F</w:t>
            </w:r>
          </w:p>
        </w:tc>
        <w:tc>
          <w:tcPr>
            <w:tcW w:w="8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280" w:rsidRPr="00746622" w:rsidRDefault="00ED2280" w:rsidP="00B02C8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4662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'-ACACTCCAGCTGGGCTTTCAGTCGGATGTT-3'</w:t>
            </w:r>
          </w:p>
        </w:tc>
      </w:tr>
      <w:tr w:rsidR="00ED2280" w:rsidRPr="00746622" w:rsidTr="00B02C81">
        <w:trPr>
          <w:trHeight w:val="444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280" w:rsidRPr="00746622" w:rsidRDefault="00ED2280" w:rsidP="00B02C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4662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-miR-20a-3p-R</w:t>
            </w:r>
          </w:p>
        </w:tc>
        <w:tc>
          <w:tcPr>
            <w:tcW w:w="8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280" w:rsidRPr="00746622" w:rsidRDefault="00ED2280" w:rsidP="00B02C8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4662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'-CTCAACTGGTGTCGTGGAGTCGGCAATTCAGTTGAGGCTGCAAA-3'</w:t>
            </w:r>
          </w:p>
        </w:tc>
      </w:tr>
      <w:tr w:rsidR="00ED2280" w:rsidRPr="00746622" w:rsidTr="00B02C81">
        <w:trPr>
          <w:trHeight w:val="444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280" w:rsidRPr="00746622" w:rsidRDefault="00ED2280" w:rsidP="00B02C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4662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-miR-501-3p-F</w:t>
            </w:r>
          </w:p>
        </w:tc>
        <w:tc>
          <w:tcPr>
            <w:tcW w:w="8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280" w:rsidRPr="00746622" w:rsidRDefault="00ED2280" w:rsidP="00B02C8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4662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'-ACACTCCAGCTGGGAATGCACCCGGGCAAG-3'</w:t>
            </w:r>
          </w:p>
        </w:tc>
      </w:tr>
      <w:tr w:rsidR="00ED2280" w:rsidRPr="00746622" w:rsidTr="00B02C81">
        <w:trPr>
          <w:trHeight w:val="444"/>
        </w:trPr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280" w:rsidRPr="00746622" w:rsidRDefault="00ED2280" w:rsidP="00B02C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4662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-miR-501-3p-R</w:t>
            </w:r>
          </w:p>
        </w:tc>
        <w:tc>
          <w:tcPr>
            <w:tcW w:w="8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280" w:rsidRPr="00746622" w:rsidRDefault="00ED2280" w:rsidP="00B02C8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4662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'-CTCAACTGGTGTCGTGGAGTCGGCAATTCAGTTGAGAGAATCCT-3'</w:t>
            </w:r>
          </w:p>
        </w:tc>
      </w:tr>
      <w:tr w:rsidR="00ED2280" w:rsidRPr="00746622" w:rsidTr="00B02C81">
        <w:trPr>
          <w:trHeight w:val="444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280" w:rsidRPr="00746622" w:rsidRDefault="00ED2280" w:rsidP="00B02C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4662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hsa-miR-200c-3p-F</w:t>
            </w:r>
          </w:p>
        </w:tc>
        <w:tc>
          <w:tcPr>
            <w:tcW w:w="8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280" w:rsidRPr="00746622" w:rsidRDefault="00ED2280" w:rsidP="00B02C8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4662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'-ACACTCCAGCTGGGTAATACTGCCGGGTAAT-3'</w:t>
            </w:r>
          </w:p>
        </w:tc>
      </w:tr>
      <w:tr w:rsidR="00ED2280" w:rsidRPr="00746622" w:rsidTr="00B02C81">
        <w:trPr>
          <w:trHeight w:val="444"/>
        </w:trPr>
        <w:tc>
          <w:tcPr>
            <w:tcW w:w="2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280" w:rsidRPr="00746622" w:rsidRDefault="00ED2280" w:rsidP="00B02C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4662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-miR-200c-3p-R</w:t>
            </w:r>
          </w:p>
        </w:tc>
        <w:tc>
          <w:tcPr>
            <w:tcW w:w="8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280" w:rsidRPr="00746622" w:rsidRDefault="00ED2280" w:rsidP="00B02C8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4662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'-CTCAACTGGTGTCGTGGAGTCGGCAATTCAGTTGAGTCCATCAT-3'</w:t>
            </w:r>
          </w:p>
        </w:tc>
      </w:tr>
    </w:tbl>
    <w:p w:rsidR="00ED2280" w:rsidRPr="00746622" w:rsidRDefault="00ED2280" w:rsidP="00ED2280">
      <w:pPr>
        <w:rPr>
          <w:rFonts w:ascii="Times New Roman" w:hAnsi="Times New Roman" w:cs="Times New Roman"/>
          <w:sz w:val="22"/>
        </w:rPr>
      </w:pPr>
      <w:r w:rsidRPr="00746622">
        <w:rPr>
          <w:rFonts w:ascii="Times New Roman" w:hAnsi="Times New Roman" w:cs="Times New Roman"/>
          <w:sz w:val="22"/>
        </w:rPr>
        <w:fldChar w:fldCharType="end"/>
      </w:r>
    </w:p>
    <w:p w:rsidR="00E23E6A" w:rsidRDefault="00E23E6A"/>
    <w:p w:rsidR="00ED2280" w:rsidRDefault="00ED2280"/>
    <w:p w:rsidR="00ED2280" w:rsidRDefault="00ED2280"/>
    <w:p w:rsidR="00ED2280" w:rsidRDefault="00ED2280" w:rsidP="00ED2280">
      <w:r>
        <w:rPr>
          <w:noProof/>
        </w:rPr>
        <w:fldChar w:fldCharType="begin"/>
      </w:r>
      <w:r>
        <w:rPr>
          <w:noProof/>
        </w:rPr>
        <w:instrText xml:space="preserve"> LINK Excel.Sheet.12 "D:\\EXOs~~~\\</w:instrText>
      </w:r>
      <w:r>
        <w:rPr>
          <w:noProof/>
        </w:rPr>
        <w:instrText>胃癌</w:instrText>
      </w:r>
      <w:r>
        <w:rPr>
          <w:noProof/>
        </w:rPr>
        <w:instrText>\\</w:instrText>
      </w:r>
      <w:r>
        <w:rPr>
          <w:noProof/>
        </w:rPr>
        <w:instrText>写写写</w:instrText>
      </w:r>
      <w:r>
        <w:rPr>
          <w:noProof/>
        </w:rPr>
        <w:instrText>\\</w:instrText>
      </w:r>
      <w:r>
        <w:rPr>
          <w:noProof/>
        </w:rPr>
        <w:instrText>文章用</w:instrText>
      </w:r>
      <w:r>
        <w:rPr>
          <w:noProof/>
        </w:rPr>
        <w:instrText xml:space="preserve"> </w:instrText>
      </w:r>
      <w:r>
        <w:rPr>
          <w:noProof/>
        </w:rPr>
        <w:instrText>图</w:instrText>
      </w:r>
      <w:r>
        <w:rPr>
          <w:noProof/>
        </w:rPr>
        <w:instrText>-</w:instrText>
      </w:r>
      <w:r>
        <w:rPr>
          <w:noProof/>
        </w:rPr>
        <w:instrText>表</w:instrText>
      </w:r>
      <w:r>
        <w:rPr>
          <w:noProof/>
        </w:rPr>
        <w:instrText>\\</w:instrText>
      </w:r>
      <w:r>
        <w:rPr>
          <w:noProof/>
        </w:rPr>
        <w:instrText>序列号</w:instrText>
      </w:r>
      <w:r>
        <w:rPr>
          <w:noProof/>
        </w:rPr>
        <w:instrText xml:space="preserve">.xlsx" </w:instrText>
      </w:r>
      <w:r>
        <w:rPr>
          <w:noProof/>
        </w:rPr>
        <w:instrText>过表达或敲低</w:instrText>
      </w:r>
      <w:r>
        <w:rPr>
          <w:noProof/>
        </w:rPr>
        <w:instrText xml:space="preserve">!R1C1:R5C2 \a \f 4 \h  \* MERGEFORMAT </w:instrText>
      </w:r>
      <w:r>
        <w:rPr>
          <w:noProof/>
        </w:rPr>
        <w:fldChar w:fldCharType="separate"/>
      </w:r>
    </w:p>
    <w:tbl>
      <w:tblPr>
        <w:tblW w:w="8820" w:type="dxa"/>
        <w:tblLook w:val="04A0" w:firstRow="1" w:lastRow="0" w:firstColumn="1" w:lastColumn="0" w:noHBand="0" w:noVBand="1"/>
      </w:tblPr>
      <w:tblGrid>
        <w:gridCol w:w="3353"/>
        <w:gridCol w:w="5467"/>
      </w:tblGrid>
      <w:tr w:rsidR="00ED2280" w:rsidRPr="00C647A6" w:rsidTr="00B02C81">
        <w:trPr>
          <w:trHeight w:val="288"/>
        </w:trPr>
        <w:tc>
          <w:tcPr>
            <w:tcW w:w="882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2280" w:rsidRPr="00C647A6" w:rsidRDefault="00ED2280" w:rsidP="00B02C8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647A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Table </w:t>
            </w:r>
            <w:r w:rsidR="00E5477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S</w:t>
            </w:r>
            <w:bookmarkStart w:id="0" w:name="_GoBack"/>
            <w:bookmarkEnd w:id="0"/>
            <w:r w:rsidRPr="00C647A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2. Sequences of miR-15b-3p </w:t>
            </w:r>
            <w:proofErr w:type="spellStart"/>
            <w:r w:rsidRPr="00C647A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oligo</w:t>
            </w:r>
            <w:proofErr w:type="spellEnd"/>
          </w:p>
        </w:tc>
      </w:tr>
      <w:tr w:rsidR="00ED2280" w:rsidRPr="00C647A6" w:rsidTr="00B02C81">
        <w:trPr>
          <w:trHeight w:val="672"/>
        </w:trPr>
        <w:tc>
          <w:tcPr>
            <w:tcW w:w="33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280" w:rsidRPr="00C647A6" w:rsidRDefault="00ED2280" w:rsidP="00B02C8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647A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Gene </w:t>
            </w:r>
          </w:p>
        </w:tc>
        <w:tc>
          <w:tcPr>
            <w:tcW w:w="54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280" w:rsidRPr="00C647A6" w:rsidRDefault="00ED2280" w:rsidP="00B02C8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647A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Sequences</w:t>
            </w:r>
          </w:p>
        </w:tc>
      </w:tr>
      <w:tr w:rsidR="00ED2280" w:rsidRPr="00C647A6" w:rsidTr="00B02C81">
        <w:trPr>
          <w:trHeight w:val="444"/>
        </w:trPr>
        <w:tc>
          <w:tcPr>
            <w:tcW w:w="3353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280" w:rsidRPr="00C647A6" w:rsidRDefault="00ED2280" w:rsidP="00B02C8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47A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-miR-15b-3p mimics</w:t>
            </w:r>
          </w:p>
        </w:tc>
        <w:tc>
          <w:tcPr>
            <w:tcW w:w="54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280" w:rsidRPr="00C647A6" w:rsidRDefault="00ED2280" w:rsidP="00B02C8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47A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'-CGAAUCAUUAUUUGCUGCUCUA-3'</w:t>
            </w:r>
          </w:p>
        </w:tc>
      </w:tr>
      <w:tr w:rsidR="00ED2280" w:rsidRPr="00C647A6" w:rsidTr="00B02C81">
        <w:trPr>
          <w:trHeight w:val="444"/>
        </w:trPr>
        <w:tc>
          <w:tcPr>
            <w:tcW w:w="335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ED2280" w:rsidRPr="00C647A6" w:rsidRDefault="00ED2280" w:rsidP="00B02C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280" w:rsidRPr="00C647A6" w:rsidRDefault="00ED2280" w:rsidP="00B02C8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47A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'-GAGCAGCAAAUAAUGAUUCGUU-3'</w:t>
            </w:r>
          </w:p>
        </w:tc>
      </w:tr>
      <w:tr w:rsidR="00ED2280" w:rsidRPr="00C647A6" w:rsidTr="00B02C81">
        <w:trPr>
          <w:trHeight w:val="444"/>
        </w:trPr>
        <w:tc>
          <w:tcPr>
            <w:tcW w:w="33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280" w:rsidRPr="00C647A6" w:rsidRDefault="00ED2280" w:rsidP="00B02C8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47A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-miR-15b-3p inhibitor</w:t>
            </w:r>
          </w:p>
        </w:tc>
        <w:tc>
          <w:tcPr>
            <w:tcW w:w="54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280" w:rsidRPr="00C647A6" w:rsidRDefault="00ED2280" w:rsidP="00B02C8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647A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'-UAGAGCAGCAAAUAAUGAUUCG-3'</w:t>
            </w:r>
          </w:p>
        </w:tc>
      </w:tr>
    </w:tbl>
    <w:p w:rsidR="00ED2280" w:rsidRPr="00C12859" w:rsidRDefault="00ED2280" w:rsidP="00ED2280">
      <w:r>
        <w:rPr>
          <w:noProof/>
        </w:rPr>
        <w:fldChar w:fldCharType="end"/>
      </w:r>
    </w:p>
    <w:p w:rsidR="00ED2280" w:rsidRDefault="00ED2280"/>
    <w:sectPr w:rsidR="00ED2280" w:rsidSect="00FE1768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280"/>
    <w:rsid w:val="00951208"/>
    <w:rsid w:val="00B6729C"/>
    <w:rsid w:val="00BE7A17"/>
    <w:rsid w:val="00E23E6A"/>
    <w:rsid w:val="00E5477B"/>
    <w:rsid w:val="00ED2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2280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2280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54</Words>
  <Characters>201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LAMIRA</cp:lastModifiedBy>
  <cp:revision>2</cp:revision>
  <dcterms:created xsi:type="dcterms:W3CDTF">2020-01-23T18:29:00Z</dcterms:created>
  <dcterms:modified xsi:type="dcterms:W3CDTF">2020-01-25T16:22:00Z</dcterms:modified>
</cp:coreProperties>
</file>